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807269" w14:textId="77777777" w:rsidR="00FB3090" w:rsidRDefault="00FB3090" w:rsidP="007C0839">
      <w:pPr>
        <w:jc w:val="center"/>
        <w:rPr>
          <w:rFonts w:ascii="Arial" w:hAnsi="Arial" w:cs="Arial"/>
          <w:b/>
          <w:bCs/>
          <w:sz w:val="24"/>
          <w:szCs w:val="24"/>
        </w:rPr>
      </w:pPr>
      <w:bookmarkStart w:id="0" w:name="_Hlk133852124"/>
      <w:r>
        <w:rPr>
          <w:rFonts w:ascii="Arial" w:hAnsi="Arial" w:cs="Arial"/>
          <w:b/>
          <w:bCs/>
          <w:sz w:val="24"/>
          <w:szCs w:val="24"/>
        </w:rPr>
        <w:t>ELLY (Enjoy Life LocallY) Project</w:t>
      </w:r>
    </w:p>
    <w:p w14:paraId="185A4136" w14:textId="5E3C43B8" w:rsidR="004528CE" w:rsidRDefault="007B4094" w:rsidP="007C0839">
      <w:pPr>
        <w:jc w:val="center"/>
        <w:rPr>
          <w:rFonts w:ascii="Arial" w:hAnsi="Arial" w:cs="Arial"/>
          <w:b/>
          <w:bCs/>
          <w:sz w:val="24"/>
          <w:szCs w:val="24"/>
        </w:rPr>
      </w:pPr>
      <w:r>
        <w:rPr>
          <w:rFonts w:ascii="Arial" w:hAnsi="Arial" w:cs="Arial"/>
          <w:b/>
          <w:bCs/>
          <w:sz w:val="24"/>
          <w:szCs w:val="24"/>
        </w:rPr>
        <w:t>12-week</w:t>
      </w:r>
    </w:p>
    <w:p w14:paraId="6BF2418B" w14:textId="3ED8A5B7" w:rsidR="007C0839" w:rsidRPr="00AF3186" w:rsidRDefault="00B66A67" w:rsidP="007C0839">
      <w:pPr>
        <w:jc w:val="center"/>
        <w:rPr>
          <w:rFonts w:ascii="Arial" w:hAnsi="Arial" w:cs="Arial"/>
          <w:b/>
          <w:bCs/>
          <w:sz w:val="24"/>
          <w:szCs w:val="24"/>
        </w:rPr>
      </w:pPr>
      <w:r w:rsidRPr="00B66A67">
        <w:rPr>
          <w:rFonts w:ascii="Arial" w:hAnsi="Arial" w:cs="Arial"/>
          <w:b/>
          <w:bCs/>
          <w:sz w:val="24"/>
          <w:szCs w:val="24"/>
        </w:rPr>
        <w:t xml:space="preserve">Interview topic guide </w:t>
      </w:r>
      <w:r w:rsidR="005E2D89">
        <w:rPr>
          <w:rFonts w:ascii="Arial" w:hAnsi="Arial" w:cs="Arial"/>
          <w:b/>
          <w:bCs/>
          <w:sz w:val="24"/>
          <w:szCs w:val="24"/>
        </w:rPr>
        <w:t>–</w:t>
      </w:r>
      <w:r w:rsidRPr="00B66A67">
        <w:rPr>
          <w:rFonts w:ascii="Arial" w:hAnsi="Arial" w:cs="Arial"/>
          <w:b/>
          <w:bCs/>
          <w:sz w:val="24"/>
          <w:szCs w:val="24"/>
        </w:rPr>
        <w:t xml:space="preserve"> </w:t>
      </w:r>
      <w:r w:rsidR="0027236F">
        <w:rPr>
          <w:rFonts w:ascii="Arial" w:hAnsi="Arial" w:cs="Arial"/>
          <w:b/>
          <w:bCs/>
          <w:sz w:val="24"/>
          <w:szCs w:val="24"/>
        </w:rPr>
        <w:t>Participants</w:t>
      </w:r>
      <w:r w:rsidRPr="00B66A67">
        <w:rPr>
          <w:rFonts w:ascii="Arial" w:hAnsi="Arial" w:cs="Arial"/>
          <w:b/>
          <w:bCs/>
          <w:sz w:val="24"/>
          <w:szCs w:val="24"/>
        </w:rPr>
        <w:t xml:space="preserve"> </w:t>
      </w:r>
    </w:p>
    <w:bookmarkEnd w:id="0"/>
    <w:p w14:paraId="32A36C38" w14:textId="77777777" w:rsidR="0027236F" w:rsidRPr="00330532" w:rsidRDefault="0027236F" w:rsidP="0027236F">
      <w:pPr>
        <w:rPr>
          <w:rFonts w:cstheme="minorHAnsi"/>
          <w:b/>
        </w:rPr>
      </w:pPr>
      <w:r w:rsidRPr="00330532">
        <w:rPr>
          <w:rFonts w:cstheme="minorHAnsi"/>
          <w:b/>
        </w:rPr>
        <w:t>1. Introduction</w:t>
      </w:r>
    </w:p>
    <w:p w14:paraId="4EEDBB8D" w14:textId="3BDDE6F9" w:rsidR="00A24B00" w:rsidRPr="001D0201" w:rsidRDefault="00A24B00" w:rsidP="214827FB">
      <w:pPr>
        <w:rPr>
          <w:i/>
        </w:rPr>
      </w:pPr>
      <w:r w:rsidRPr="001D0201">
        <w:rPr>
          <w:i/>
        </w:rPr>
        <w:t>Introduce yourself</w:t>
      </w:r>
    </w:p>
    <w:p w14:paraId="18EE10C8" w14:textId="77777777" w:rsidR="00A24B00" w:rsidRPr="001D0201" w:rsidRDefault="00A24B00" w:rsidP="214827FB">
      <w:pPr>
        <w:rPr>
          <w:i/>
        </w:rPr>
      </w:pPr>
      <w:r w:rsidRPr="001D0201">
        <w:rPr>
          <w:i/>
        </w:rPr>
        <w:t>Thank participant for agreeing to chat about their experiences of being involved in the ELLY project.</w:t>
      </w:r>
    </w:p>
    <w:p w14:paraId="579B851E" w14:textId="77777777" w:rsidR="00A24B00" w:rsidRPr="001D0201" w:rsidRDefault="00A24B00" w:rsidP="214827FB">
      <w:pPr>
        <w:rPr>
          <w:i/>
        </w:rPr>
      </w:pPr>
      <w:r w:rsidRPr="001D0201">
        <w:rPr>
          <w:i/>
        </w:rPr>
        <w:t xml:space="preserve">Really value what you have to say, as it will help us design future projects and improve experiences of participants. </w:t>
      </w:r>
    </w:p>
    <w:p w14:paraId="1103885E" w14:textId="40B6C6FA" w:rsidR="00A24B00" w:rsidRPr="001D0201" w:rsidRDefault="00A24B00" w:rsidP="214827FB">
      <w:pPr>
        <w:rPr>
          <w:rStyle w:val="eop"/>
          <w:i/>
        </w:rPr>
      </w:pPr>
      <w:r w:rsidRPr="001D0201">
        <w:rPr>
          <w:i/>
        </w:rPr>
        <w:t xml:space="preserve">Information is confidential so anything you say </w:t>
      </w:r>
      <w:r w:rsidR="0027236F" w:rsidRPr="001D0201">
        <w:rPr>
          <w:rStyle w:val="normaltextrun"/>
          <w:i/>
        </w:rPr>
        <w:t xml:space="preserve">will not be </w:t>
      </w:r>
      <w:r w:rsidR="002011BE" w:rsidRPr="001D0201">
        <w:rPr>
          <w:rStyle w:val="normaltextrun"/>
          <w:i/>
        </w:rPr>
        <w:t xml:space="preserve">traced back </w:t>
      </w:r>
      <w:r w:rsidR="0027236F" w:rsidRPr="001D0201">
        <w:rPr>
          <w:rStyle w:val="normaltextrun"/>
          <w:i/>
        </w:rPr>
        <w:t xml:space="preserve">to you. We </w:t>
      </w:r>
      <w:r w:rsidR="002011BE" w:rsidRPr="001D0201">
        <w:rPr>
          <w:rStyle w:val="normaltextrun"/>
          <w:i/>
        </w:rPr>
        <w:t xml:space="preserve">are asking consent to </w:t>
      </w:r>
      <w:r w:rsidR="0027236F" w:rsidRPr="001D0201">
        <w:rPr>
          <w:rStyle w:val="normaltextrun"/>
          <w:i/>
        </w:rPr>
        <w:t xml:space="preserve">record </w:t>
      </w:r>
      <w:r w:rsidR="002011BE" w:rsidRPr="001D0201">
        <w:rPr>
          <w:rStyle w:val="normaltextrun"/>
          <w:i/>
        </w:rPr>
        <w:t xml:space="preserve">our </w:t>
      </w:r>
      <w:r w:rsidR="0027236F" w:rsidRPr="001D0201">
        <w:rPr>
          <w:rStyle w:val="normaltextrun"/>
          <w:i/>
        </w:rPr>
        <w:t>discussion, to help us to accurately remember what you tell us. </w:t>
      </w:r>
      <w:r w:rsidR="0027236F" w:rsidRPr="001D0201">
        <w:rPr>
          <w:rStyle w:val="eop"/>
          <w:i/>
        </w:rPr>
        <w:t> </w:t>
      </w:r>
    </w:p>
    <w:p w14:paraId="5DC3CEB5" w14:textId="77777777" w:rsidR="00A24B00" w:rsidRPr="001D0201" w:rsidRDefault="0027236F" w:rsidP="214827FB">
      <w:pPr>
        <w:rPr>
          <w:rStyle w:val="eop"/>
          <w:i/>
        </w:rPr>
      </w:pPr>
      <w:r w:rsidRPr="001D0201">
        <w:rPr>
          <w:rStyle w:val="normaltextrun"/>
          <w:i/>
        </w:rPr>
        <w:t>Please speak about your own views throughout, rather than what other people might think</w:t>
      </w:r>
      <w:r w:rsidRPr="001D0201">
        <w:rPr>
          <w:rStyle w:val="eop"/>
          <w:i/>
        </w:rPr>
        <w:t xml:space="preserve">. </w:t>
      </w:r>
    </w:p>
    <w:p w14:paraId="08CAB7EF" w14:textId="4F933778" w:rsidR="0027236F" w:rsidRPr="001D0201" w:rsidRDefault="0027236F" w:rsidP="214827FB">
      <w:pPr>
        <w:rPr>
          <w:i/>
        </w:rPr>
      </w:pPr>
      <w:r w:rsidRPr="001D0201">
        <w:rPr>
          <w:i/>
        </w:rPr>
        <w:t>If you are happy to go ahead, please review and sign the consent form. Are you happy to go ahead with the interview? Great, Let’s get started.</w:t>
      </w:r>
    </w:p>
    <w:p w14:paraId="672A6659" w14:textId="77777777" w:rsidR="0027236F" w:rsidRPr="00330532" w:rsidRDefault="0027236F" w:rsidP="0027236F">
      <w:pPr>
        <w:pStyle w:val="paragraph"/>
        <w:spacing w:before="0" w:beforeAutospacing="0" w:after="0" w:afterAutospacing="0"/>
        <w:ind w:left="240"/>
        <w:textAlignment w:val="baseline"/>
        <w:rPr>
          <w:rFonts w:asciiTheme="minorHAnsi" w:hAnsiTheme="minorHAnsi" w:cstheme="minorHAnsi"/>
          <w:sz w:val="22"/>
          <w:szCs w:val="22"/>
        </w:rPr>
      </w:pPr>
    </w:p>
    <w:p w14:paraId="1A159FF6" w14:textId="356BFAA2" w:rsidR="00C728F6" w:rsidRPr="007B4094" w:rsidRDefault="007F3845" w:rsidP="007B4094">
      <w:pPr>
        <w:rPr>
          <w:i/>
          <w:sz w:val="24"/>
          <w:szCs w:val="24"/>
        </w:rPr>
      </w:pPr>
      <w:r>
        <w:rPr>
          <w:rFonts w:cstheme="minorHAnsi"/>
          <w:b/>
        </w:rPr>
        <w:t xml:space="preserve">Participant, </w:t>
      </w:r>
      <w:r w:rsidR="00DC6C2A">
        <w:rPr>
          <w:rFonts w:cstheme="minorHAnsi"/>
          <w:b/>
        </w:rPr>
        <w:t>e</w:t>
      </w:r>
      <w:r w:rsidR="0027236F" w:rsidRPr="00330532">
        <w:rPr>
          <w:rFonts w:cstheme="minorHAnsi"/>
          <w:b/>
        </w:rPr>
        <w:t xml:space="preserve">ngagement </w:t>
      </w:r>
      <w:r>
        <w:rPr>
          <w:rFonts w:cstheme="minorHAnsi"/>
          <w:b/>
        </w:rPr>
        <w:t>and goal setting</w:t>
      </w:r>
      <w:r w:rsidR="007B4094">
        <w:rPr>
          <w:rFonts w:cstheme="minorHAnsi"/>
          <w:b/>
        </w:rPr>
        <w:t xml:space="preserve">: </w:t>
      </w:r>
      <w:r w:rsidR="00C728F6" w:rsidRPr="007B4094">
        <w:rPr>
          <w:sz w:val="24"/>
          <w:szCs w:val="24"/>
        </w:rPr>
        <w:t>I’d like to hear your ELLY story. Thinking back over the 12 weeks you’ve been involved in ELLY, tell me about what it’s been like (</w:t>
      </w:r>
      <w:r w:rsidR="00C728F6" w:rsidRPr="007B4094">
        <w:rPr>
          <w:i/>
          <w:sz w:val="24"/>
          <w:szCs w:val="24"/>
        </w:rPr>
        <w:t xml:space="preserve">Prompts: soup involvement, activities attended). </w:t>
      </w:r>
    </w:p>
    <w:p w14:paraId="613D172D" w14:textId="5EDFCE43" w:rsidR="00C728F6" w:rsidRPr="000F33D0" w:rsidRDefault="00C728F6" w:rsidP="0027236F">
      <w:pPr>
        <w:rPr>
          <w:rFonts w:cstheme="minorHAnsi"/>
        </w:rPr>
      </w:pPr>
      <w:bookmarkStart w:id="1" w:name="_GoBack"/>
      <w:r w:rsidRPr="000F33D0">
        <w:rPr>
          <w:rFonts w:cstheme="minorHAnsi"/>
        </w:rPr>
        <w:t>Prompts if not mentioned</w:t>
      </w:r>
    </w:p>
    <w:bookmarkEnd w:id="1"/>
    <w:p w14:paraId="072A6DE2" w14:textId="3D9FEE3C" w:rsidR="0027236F" w:rsidRPr="007B4094" w:rsidRDefault="0027236F" w:rsidP="007B4094">
      <w:pPr>
        <w:pStyle w:val="ListParagraph"/>
        <w:numPr>
          <w:ilvl w:val="0"/>
          <w:numId w:val="22"/>
        </w:numPr>
        <w:rPr>
          <w:rFonts w:cstheme="minorHAnsi"/>
        </w:rPr>
      </w:pPr>
      <w:r w:rsidRPr="007B4094">
        <w:rPr>
          <w:rFonts w:cstheme="minorHAnsi"/>
        </w:rPr>
        <w:t xml:space="preserve">How did you hear about the Elly </w:t>
      </w:r>
      <w:r w:rsidR="005B2C63" w:rsidRPr="007B4094">
        <w:rPr>
          <w:rFonts w:cstheme="minorHAnsi"/>
        </w:rPr>
        <w:t>project</w:t>
      </w:r>
      <w:r w:rsidRPr="007B4094">
        <w:rPr>
          <w:rFonts w:cstheme="minorHAnsi"/>
        </w:rPr>
        <w:t xml:space="preserve">? Prompt: </w:t>
      </w:r>
      <w:r w:rsidRPr="007B4094">
        <w:rPr>
          <w:rFonts w:cstheme="minorHAnsi"/>
          <w:i/>
        </w:rPr>
        <w:t>Posters, WOM, social media etc.</w:t>
      </w:r>
      <w:r w:rsidRPr="007B4094">
        <w:rPr>
          <w:rFonts w:cstheme="minorHAnsi"/>
        </w:rPr>
        <w:t xml:space="preserve"> </w:t>
      </w:r>
    </w:p>
    <w:p w14:paraId="68385E20" w14:textId="237D38DE" w:rsidR="00013B0B" w:rsidRPr="007B4094" w:rsidRDefault="0027236F" w:rsidP="007B4094">
      <w:pPr>
        <w:pStyle w:val="ListParagraph"/>
        <w:numPr>
          <w:ilvl w:val="0"/>
          <w:numId w:val="22"/>
        </w:numPr>
        <w:rPr>
          <w:rFonts w:cstheme="minorHAnsi"/>
          <w:i/>
          <w:color w:val="242424"/>
          <w:shd w:val="clear" w:color="auto" w:fill="FFFFFF"/>
        </w:rPr>
      </w:pPr>
      <w:r w:rsidRPr="007B4094">
        <w:rPr>
          <w:rFonts w:cstheme="minorHAnsi"/>
          <w:color w:val="242424"/>
          <w:shd w:val="clear" w:color="auto" w:fill="FFFFFF"/>
        </w:rPr>
        <w:t xml:space="preserve">What motivated you to participate?  </w:t>
      </w:r>
      <w:r w:rsidRPr="007B4094">
        <w:rPr>
          <w:rFonts w:cstheme="minorHAnsi"/>
          <w:i/>
          <w:color w:val="242424"/>
          <w:shd w:val="clear" w:color="auto" w:fill="FFFFFF"/>
        </w:rPr>
        <w:t>Prompt: incentives, improve wellbeing, friends/ family, other</w:t>
      </w:r>
      <w:r w:rsidR="00013B0B" w:rsidRPr="007B4094">
        <w:rPr>
          <w:rFonts w:cstheme="minorHAnsi"/>
          <w:i/>
          <w:color w:val="242424"/>
          <w:shd w:val="clear" w:color="auto" w:fill="FFFFFF"/>
        </w:rPr>
        <w:t>?</w:t>
      </w:r>
    </w:p>
    <w:p w14:paraId="15FB6BDA" w14:textId="44A929F1" w:rsidR="007F3845" w:rsidRPr="007B4094" w:rsidRDefault="007F3845" w:rsidP="007B4094">
      <w:pPr>
        <w:pStyle w:val="ListParagraph"/>
        <w:numPr>
          <w:ilvl w:val="0"/>
          <w:numId w:val="22"/>
        </w:numPr>
        <w:rPr>
          <w:rFonts w:cstheme="minorHAnsi"/>
          <w:i/>
          <w:color w:val="242424"/>
          <w:shd w:val="clear" w:color="auto" w:fill="FFFFFF"/>
        </w:rPr>
      </w:pPr>
      <w:r w:rsidRPr="007B4094">
        <w:rPr>
          <w:rFonts w:cstheme="minorHAnsi"/>
          <w:color w:val="242424"/>
          <w:shd w:val="clear" w:color="auto" w:fill="FFFFFF"/>
        </w:rPr>
        <w:t>What did you expect from being involved in the ELLY project?</w:t>
      </w:r>
    </w:p>
    <w:p w14:paraId="29B27EB2" w14:textId="7F25F7A1" w:rsidR="00030E1A" w:rsidRDefault="00030E1A" w:rsidP="007B4094">
      <w:pPr>
        <w:pStyle w:val="ListParagraph"/>
        <w:numPr>
          <w:ilvl w:val="0"/>
          <w:numId w:val="22"/>
        </w:numPr>
      </w:pPr>
      <w:r>
        <w:t>Tell me about how you decided on what goals you might set for the ELLY project.</w:t>
      </w:r>
    </w:p>
    <w:p w14:paraId="7C1432D3" w14:textId="551C6038" w:rsidR="007F3845" w:rsidRDefault="007F3845" w:rsidP="007B4094">
      <w:pPr>
        <w:pStyle w:val="ListParagraph"/>
        <w:numPr>
          <w:ilvl w:val="0"/>
          <w:numId w:val="22"/>
        </w:numPr>
      </w:pPr>
      <w:r>
        <w:t>Tell me how you found the process of setting goals for yourself.</w:t>
      </w:r>
    </w:p>
    <w:p w14:paraId="632C4374" w14:textId="4DCF6746" w:rsidR="00030E1A" w:rsidRDefault="00030E1A" w:rsidP="007B4094">
      <w:pPr>
        <w:pStyle w:val="ListParagraph"/>
        <w:numPr>
          <w:ilvl w:val="0"/>
          <w:numId w:val="22"/>
        </w:numPr>
      </w:pPr>
      <w:r>
        <w:t>How did you think ELLY might help you achieve the goals you set?</w:t>
      </w:r>
    </w:p>
    <w:p w14:paraId="68451B91" w14:textId="0FD0867F" w:rsidR="00DC6C2A" w:rsidRDefault="00030E1A" w:rsidP="008100B1">
      <w:r w:rsidRPr="00DC6C2A">
        <w:rPr>
          <w:b/>
        </w:rPr>
        <w:t>Soup cafes</w:t>
      </w:r>
      <w:r w:rsidR="007B4094">
        <w:rPr>
          <w:b/>
        </w:rPr>
        <w:t>:</w:t>
      </w:r>
      <w:r w:rsidR="007B4094">
        <w:t xml:space="preserve"> </w:t>
      </w:r>
      <w:r w:rsidR="00DC6C2A">
        <w:t>Tell me about your experiences of the twice weekly ELLY soup.</w:t>
      </w:r>
    </w:p>
    <w:p w14:paraId="0BFE378C" w14:textId="26DFEED0" w:rsidR="008100B1" w:rsidRDefault="008100B1" w:rsidP="007B4094">
      <w:r>
        <w:t>Prompts if not mentioned</w:t>
      </w:r>
    </w:p>
    <w:p w14:paraId="26A5C1F6" w14:textId="497CD1D6" w:rsidR="00030E1A" w:rsidRDefault="00030E1A" w:rsidP="007B4094">
      <w:pPr>
        <w:pStyle w:val="ListParagraph"/>
        <w:numPr>
          <w:ilvl w:val="0"/>
          <w:numId w:val="23"/>
        </w:numPr>
      </w:pPr>
      <w:r>
        <w:t>How did going along / collecting soup / soup delivery make you feel?</w:t>
      </w:r>
    </w:p>
    <w:p w14:paraId="6C508410" w14:textId="77777777" w:rsidR="00B24449" w:rsidRDefault="00B24449" w:rsidP="007B4094">
      <w:pPr>
        <w:pStyle w:val="ListParagraph"/>
        <w:numPr>
          <w:ilvl w:val="0"/>
          <w:numId w:val="23"/>
        </w:numPr>
      </w:pPr>
      <w:r>
        <w:t>Thinking about the goals that you set at the start of the project (personal goal, weight goal and wellbeing goal) what are your thoughts on the role of ELLY soup in helping you achieve your goals? (prompt: why do you think this?)</w:t>
      </w:r>
    </w:p>
    <w:p w14:paraId="0A0EAA76" w14:textId="4254D19B" w:rsidR="00030E1A" w:rsidRDefault="00030E1A" w:rsidP="007B4094">
      <w:pPr>
        <w:pStyle w:val="ListParagraph"/>
        <w:numPr>
          <w:ilvl w:val="0"/>
          <w:numId w:val="23"/>
        </w:numPr>
      </w:pPr>
      <w:r>
        <w:t>Are there things that made it easy for you to participate?</w:t>
      </w:r>
    </w:p>
    <w:p w14:paraId="4AFA11B5" w14:textId="4338FBDF" w:rsidR="00030E1A" w:rsidRDefault="00030E1A" w:rsidP="007B4094">
      <w:pPr>
        <w:pStyle w:val="ListParagraph"/>
        <w:numPr>
          <w:ilvl w:val="0"/>
          <w:numId w:val="23"/>
        </w:numPr>
      </w:pPr>
      <w:r>
        <w:t>Are there things that would make the soup cafes better?</w:t>
      </w:r>
    </w:p>
    <w:p w14:paraId="26FD3780" w14:textId="2AA13028" w:rsidR="00030E1A" w:rsidRDefault="00030E1A" w:rsidP="007B4094">
      <w:pPr>
        <w:pStyle w:val="ListParagraph"/>
        <w:numPr>
          <w:ilvl w:val="0"/>
          <w:numId w:val="23"/>
        </w:numPr>
      </w:pPr>
      <w:r>
        <w:t>Overall, what did you think of this part of the ELLY project?</w:t>
      </w:r>
    </w:p>
    <w:p w14:paraId="75AE1818" w14:textId="6D6E57A8" w:rsidR="00B24449" w:rsidRDefault="00030E1A" w:rsidP="008100B1">
      <w:r w:rsidRPr="00B24449">
        <w:rPr>
          <w:b/>
        </w:rPr>
        <w:t>Local activities</w:t>
      </w:r>
      <w:r w:rsidR="007B4094">
        <w:rPr>
          <w:b/>
        </w:rPr>
        <w:t>:</w:t>
      </w:r>
      <w:r w:rsidR="007B4094">
        <w:t xml:space="preserve"> </w:t>
      </w:r>
      <w:r w:rsidR="00B24449">
        <w:t>Tell me about your experiences of attending local activities during ELLY.</w:t>
      </w:r>
    </w:p>
    <w:p w14:paraId="7D07886C" w14:textId="636FAD96" w:rsidR="008100B1" w:rsidRDefault="008100B1" w:rsidP="007B4094">
      <w:r>
        <w:t>Prompts if not already mentioned</w:t>
      </w:r>
    </w:p>
    <w:p w14:paraId="5E632516" w14:textId="42D38453" w:rsidR="00B24449" w:rsidRDefault="00B24449" w:rsidP="007B4094">
      <w:pPr>
        <w:pStyle w:val="ListParagraph"/>
        <w:numPr>
          <w:ilvl w:val="0"/>
          <w:numId w:val="24"/>
        </w:numPr>
      </w:pPr>
      <w:r>
        <w:lastRenderedPageBreak/>
        <w:t>How do the activities you attended during the ELLY project compare to things that you used to do before you started the project?</w:t>
      </w:r>
    </w:p>
    <w:p w14:paraId="6E9A45F4" w14:textId="77777777" w:rsidR="00B24449" w:rsidRDefault="00B24449" w:rsidP="007B4094">
      <w:pPr>
        <w:pStyle w:val="ListParagraph"/>
        <w:numPr>
          <w:ilvl w:val="0"/>
          <w:numId w:val="24"/>
        </w:numPr>
      </w:pPr>
      <w:r>
        <w:t>What activities did you enjoy the most?</w:t>
      </w:r>
    </w:p>
    <w:p w14:paraId="3B950677" w14:textId="681F3D84" w:rsidR="00B24449" w:rsidRDefault="00B24449" w:rsidP="007B4094">
      <w:pPr>
        <w:pStyle w:val="ListParagraph"/>
        <w:numPr>
          <w:ilvl w:val="0"/>
          <w:numId w:val="24"/>
        </w:numPr>
      </w:pPr>
      <w:r>
        <w:t>Thinking about the goals that you set at the start of the project (personal goal, weight goal and wellbeing goal) what are your thoughts on the role of the activities in helping you achieve your goals? (prompt: why do you think this?)</w:t>
      </w:r>
    </w:p>
    <w:p w14:paraId="255E32AC" w14:textId="5877DFDE" w:rsidR="00B24449" w:rsidRDefault="00B24449" w:rsidP="007B4094">
      <w:pPr>
        <w:pStyle w:val="ListParagraph"/>
        <w:numPr>
          <w:ilvl w:val="0"/>
          <w:numId w:val="24"/>
        </w:numPr>
      </w:pPr>
      <w:r>
        <w:t>Tell me about any unexpected things that you got out of attending the activities, for example, new friends, getting out more, learning new skills?</w:t>
      </w:r>
    </w:p>
    <w:p w14:paraId="5F25DBF2" w14:textId="6DA16E9F" w:rsidR="00B24449" w:rsidRDefault="00B24449" w:rsidP="007B4094">
      <w:pPr>
        <w:pStyle w:val="ListParagraph"/>
        <w:numPr>
          <w:ilvl w:val="0"/>
          <w:numId w:val="24"/>
        </w:numPr>
      </w:pPr>
      <w:r>
        <w:t>Are there things that made it easy for you to participate in activities?</w:t>
      </w:r>
    </w:p>
    <w:p w14:paraId="50BF0AF2" w14:textId="6650F6D9" w:rsidR="00B24449" w:rsidRDefault="00B24449" w:rsidP="007B4094">
      <w:pPr>
        <w:pStyle w:val="ListParagraph"/>
        <w:numPr>
          <w:ilvl w:val="0"/>
          <w:numId w:val="24"/>
        </w:numPr>
      </w:pPr>
      <w:r>
        <w:t>Are there things that would make the activities better?</w:t>
      </w:r>
    </w:p>
    <w:p w14:paraId="2D735EF8" w14:textId="25F4E840" w:rsidR="00030E1A" w:rsidRDefault="00B24449" w:rsidP="007B4094">
      <w:pPr>
        <w:pStyle w:val="ListParagraph"/>
        <w:numPr>
          <w:ilvl w:val="0"/>
          <w:numId w:val="24"/>
        </w:numPr>
      </w:pPr>
      <w:r>
        <w:t>Overall, what did you think of this part of the ELLY project?</w:t>
      </w:r>
    </w:p>
    <w:p w14:paraId="1157FE17" w14:textId="57DA9E63" w:rsidR="00B24449" w:rsidRDefault="00B24449" w:rsidP="007B4094">
      <w:r w:rsidRPr="00386822">
        <w:rPr>
          <w:b/>
        </w:rPr>
        <w:t>ELLY Loyalty card</w:t>
      </w:r>
      <w:r w:rsidR="007B4094">
        <w:rPr>
          <w:b/>
        </w:rPr>
        <w:t>:</w:t>
      </w:r>
      <w:r w:rsidR="007B4094">
        <w:t xml:space="preserve"> How did you feel about the </w:t>
      </w:r>
      <w:r>
        <w:t>ELLY Loyalty card</w:t>
      </w:r>
      <w:r w:rsidR="007B4094">
        <w:t xml:space="preserve"> and reward system</w:t>
      </w:r>
      <w:r>
        <w:t>?</w:t>
      </w:r>
    </w:p>
    <w:p w14:paraId="0601887C" w14:textId="77777777" w:rsidR="007B4094" w:rsidRDefault="007B4094" w:rsidP="007B4094">
      <w:r>
        <w:t>Prompts if not mentioned</w:t>
      </w:r>
    </w:p>
    <w:p w14:paraId="177B05F0" w14:textId="7518D5D6" w:rsidR="00B24449" w:rsidRDefault="00B24449" w:rsidP="007B4094">
      <w:pPr>
        <w:pStyle w:val="ListParagraph"/>
        <w:numPr>
          <w:ilvl w:val="0"/>
          <w:numId w:val="25"/>
        </w:numPr>
      </w:pPr>
      <w:r>
        <w:t>How did it impact on what you did each week during the ELLY project?</w:t>
      </w:r>
    </w:p>
    <w:p w14:paraId="54D078DD" w14:textId="036DF98D" w:rsidR="00B24449" w:rsidRDefault="00B24449" w:rsidP="007B4094">
      <w:pPr>
        <w:pStyle w:val="ListParagraph"/>
        <w:numPr>
          <w:ilvl w:val="0"/>
          <w:numId w:val="25"/>
        </w:numPr>
      </w:pPr>
      <w:r>
        <w:t>How did you feel getting the loyalty card stamped at activities?</w:t>
      </w:r>
    </w:p>
    <w:p w14:paraId="2D0B57A3" w14:textId="7BBD2EE9" w:rsidR="00B24449" w:rsidRDefault="00B24449" w:rsidP="007B4094">
      <w:pPr>
        <w:pStyle w:val="ListParagraph"/>
        <w:numPr>
          <w:ilvl w:val="0"/>
          <w:numId w:val="25"/>
        </w:numPr>
      </w:pPr>
      <w:r>
        <w:t>What did you think of being rewarded for attending at least one activity each week?</w:t>
      </w:r>
    </w:p>
    <w:p w14:paraId="23BD9D8D" w14:textId="05AEC325" w:rsidR="00B24449" w:rsidRDefault="00B24449" w:rsidP="007B4094">
      <w:pPr>
        <w:pStyle w:val="ListParagraph"/>
        <w:numPr>
          <w:ilvl w:val="0"/>
          <w:numId w:val="25"/>
        </w:numPr>
      </w:pPr>
      <w:r>
        <w:t>How did the reward impact on what you did each week during the ELLY project?</w:t>
      </w:r>
    </w:p>
    <w:p w14:paraId="1C8128BA" w14:textId="6B2C14B8" w:rsidR="00B24449" w:rsidRDefault="00B24449" w:rsidP="007B4094">
      <w:pPr>
        <w:pStyle w:val="ListParagraph"/>
        <w:numPr>
          <w:ilvl w:val="0"/>
          <w:numId w:val="25"/>
        </w:numPr>
      </w:pPr>
      <w:r>
        <w:t>What are your thoughts on the amount of reward you could receive?</w:t>
      </w:r>
    </w:p>
    <w:p w14:paraId="75D070EC" w14:textId="56AE19DE" w:rsidR="00B24449" w:rsidRDefault="00B24449" w:rsidP="007B4094">
      <w:pPr>
        <w:pStyle w:val="ListParagraph"/>
        <w:numPr>
          <w:ilvl w:val="0"/>
          <w:numId w:val="25"/>
        </w:numPr>
      </w:pPr>
      <w:r>
        <w:t>What are your thoughts on ease of use of the Loyalty card?</w:t>
      </w:r>
    </w:p>
    <w:p w14:paraId="70234B16" w14:textId="2F9B75D8" w:rsidR="00B24449" w:rsidRDefault="00B24449" w:rsidP="007B4094">
      <w:pPr>
        <w:pStyle w:val="ListParagraph"/>
        <w:numPr>
          <w:ilvl w:val="0"/>
          <w:numId w:val="25"/>
        </w:numPr>
      </w:pPr>
      <w:r>
        <w:t>What things about the ELLY loyalty card did you like?</w:t>
      </w:r>
    </w:p>
    <w:p w14:paraId="7A04AA18" w14:textId="1523D759" w:rsidR="00B24449" w:rsidRDefault="00B24449" w:rsidP="007B4094">
      <w:pPr>
        <w:pStyle w:val="ListParagraph"/>
        <w:numPr>
          <w:ilvl w:val="0"/>
          <w:numId w:val="25"/>
        </w:numPr>
      </w:pPr>
      <w:r>
        <w:t>Are there things that would make the ELLY loyalty card work better?</w:t>
      </w:r>
    </w:p>
    <w:p w14:paraId="1B093897" w14:textId="7C4C4B73" w:rsidR="00B24449" w:rsidRDefault="00B24449" w:rsidP="007B4094">
      <w:pPr>
        <w:pStyle w:val="ListParagraph"/>
        <w:numPr>
          <w:ilvl w:val="0"/>
          <w:numId w:val="25"/>
        </w:numPr>
      </w:pPr>
      <w:r>
        <w:t>Overall, what did you think of this part of the ELLY project?</w:t>
      </w:r>
    </w:p>
    <w:p w14:paraId="292F946E" w14:textId="3F5B3867" w:rsidR="00B24449" w:rsidRPr="00386822" w:rsidRDefault="00386822" w:rsidP="00013B0B">
      <w:pPr>
        <w:rPr>
          <w:b/>
        </w:rPr>
      </w:pPr>
      <w:r w:rsidRPr="00386822">
        <w:rPr>
          <w:b/>
        </w:rPr>
        <w:t>Reflecting on ELLY project and future plans</w:t>
      </w:r>
    </w:p>
    <w:p w14:paraId="53E7CD7A" w14:textId="50C31AEA" w:rsidR="00B24449" w:rsidRDefault="00B24449" w:rsidP="000F33D0">
      <w:pPr>
        <w:pStyle w:val="ListParagraph"/>
      </w:pPr>
      <w:r>
        <w:t>Now you’ve completed the ELLY project, what are your overall thoughts on your experience?</w:t>
      </w:r>
    </w:p>
    <w:p w14:paraId="342C5B62" w14:textId="27BEE512" w:rsidR="00386822" w:rsidRDefault="00B24449" w:rsidP="00386822">
      <w:pPr>
        <w:pStyle w:val="ListParagraph"/>
        <w:numPr>
          <w:ilvl w:val="0"/>
          <w:numId w:val="19"/>
        </w:numPr>
      </w:pPr>
      <w:r>
        <w:t>If you were telling a neighbour/friend/family member about ELLY, what would you say to them?</w:t>
      </w:r>
    </w:p>
    <w:p w14:paraId="6A9EF5F0" w14:textId="77777777" w:rsidR="00386822" w:rsidRDefault="00C8037B" w:rsidP="00013B0B">
      <w:pPr>
        <w:pStyle w:val="ListParagraph"/>
        <w:numPr>
          <w:ilvl w:val="0"/>
          <w:numId w:val="19"/>
        </w:numPr>
      </w:pPr>
      <w:r>
        <w:t>Would you take part in ELLY again</w:t>
      </w:r>
      <w:r w:rsidR="00386822">
        <w:t>? (</w:t>
      </w:r>
      <w:r w:rsidR="00386822" w:rsidRPr="00386822">
        <w:rPr>
          <w:i/>
        </w:rPr>
        <w:t>prompt: explain why you gave the answer you did</w:t>
      </w:r>
      <w:r w:rsidR="00386822">
        <w:t>)</w:t>
      </w:r>
    </w:p>
    <w:p w14:paraId="49C5615E" w14:textId="7F0AEE3D" w:rsidR="00386822" w:rsidRPr="00ED0CE4" w:rsidRDefault="00386822" w:rsidP="00386822">
      <w:pPr>
        <w:rPr>
          <w:i/>
        </w:rPr>
      </w:pPr>
      <w:r w:rsidRPr="00ED0CE4">
        <w:rPr>
          <w:i/>
        </w:rPr>
        <w:t>Future of ELLY</w:t>
      </w:r>
    </w:p>
    <w:p w14:paraId="0E2076F4" w14:textId="77777777" w:rsidR="00386822" w:rsidRPr="00386822" w:rsidRDefault="00386822" w:rsidP="00386822">
      <w:pPr>
        <w:pStyle w:val="ListParagraph"/>
        <w:numPr>
          <w:ilvl w:val="0"/>
          <w:numId w:val="20"/>
        </w:numPr>
        <w:rPr>
          <w:rFonts w:cstheme="minorHAnsi"/>
        </w:rPr>
      </w:pPr>
      <w:r w:rsidRPr="00386822">
        <w:rPr>
          <w:rFonts w:cstheme="minorHAnsi"/>
        </w:rPr>
        <w:t>What parts of the project do you think are workable in the long term?</w:t>
      </w:r>
    </w:p>
    <w:p w14:paraId="0E803647" w14:textId="30BC0F00" w:rsidR="00386822" w:rsidRDefault="00386822" w:rsidP="00386822">
      <w:pPr>
        <w:pStyle w:val="ListParagraph"/>
        <w:numPr>
          <w:ilvl w:val="0"/>
          <w:numId w:val="20"/>
        </w:numPr>
        <w:rPr>
          <w:rFonts w:cstheme="minorHAnsi"/>
        </w:rPr>
      </w:pPr>
      <w:r w:rsidRPr="00386822">
        <w:rPr>
          <w:rFonts w:cstheme="minorHAnsi"/>
        </w:rPr>
        <w:t>Are there any factors that might make Elly soup and support difficult to keep going over time?</w:t>
      </w:r>
    </w:p>
    <w:p w14:paraId="0A2FD9F2" w14:textId="77777777" w:rsidR="00ED0CE4" w:rsidRDefault="00386822" w:rsidP="00386822">
      <w:pPr>
        <w:pStyle w:val="ListParagraph"/>
        <w:numPr>
          <w:ilvl w:val="0"/>
          <w:numId w:val="20"/>
        </w:numPr>
        <w:rPr>
          <w:rFonts w:cstheme="minorHAnsi"/>
        </w:rPr>
      </w:pPr>
      <w:r>
        <w:rPr>
          <w:rFonts w:cstheme="minorHAnsi"/>
        </w:rPr>
        <w:t xml:space="preserve">Have you any thoughts on </w:t>
      </w:r>
      <w:r w:rsidR="00ED0CE4">
        <w:rPr>
          <w:rFonts w:cstheme="minorHAnsi"/>
        </w:rPr>
        <w:t xml:space="preserve">ways in which ELLY might be funded in the future? </w:t>
      </w:r>
    </w:p>
    <w:p w14:paraId="5C44A6EA" w14:textId="77777777" w:rsidR="00ED0CE4" w:rsidRDefault="00ED0CE4" w:rsidP="00386822">
      <w:pPr>
        <w:pStyle w:val="ListParagraph"/>
        <w:numPr>
          <w:ilvl w:val="0"/>
          <w:numId w:val="20"/>
        </w:numPr>
        <w:rPr>
          <w:rFonts w:cstheme="minorHAnsi"/>
        </w:rPr>
      </w:pPr>
      <w:r>
        <w:rPr>
          <w:rFonts w:cstheme="minorHAnsi"/>
        </w:rPr>
        <w:t>What are your thoughts on how much people might be willing to volunteer to support the ELLY project (</w:t>
      </w:r>
      <w:r w:rsidRPr="00ED0CE4">
        <w:rPr>
          <w:rFonts w:cstheme="minorHAnsi"/>
          <w:i/>
        </w:rPr>
        <w:t>prompt: help out in soup café, put on activities</w:t>
      </w:r>
      <w:r>
        <w:rPr>
          <w:rFonts w:cstheme="minorHAnsi"/>
        </w:rPr>
        <w:t>)</w:t>
      </w:r>
    </w:p>
    <w:p w14:paraId="67AEE7C8" w14:textId="77777777" w:rsidR="00386822" w:rsidRPr="00386822" w:rsidRDefault="00386822" w:rsidP="00386822">
      <w:pPr>
        <w:pStyle w:val="ListParagraph"/>
        <w:numPr>
          <w:ilvl w:val="0"/>
          <w:numId w:val="20"/>
        </w:numPr>
        <w:rPr>
          <w:rFonts w:cstheme="minorHAnsi"/>
        </w:rPr>
      </w:pPr>
      <w:r w:rsidRPr="00386822">
        <w:rPr>
          <w:rFonts w:cstheme="minorHAnsi"/>
        </w:rPr>
        <w:t xml:space="preserve">Based on your experiences, which  aspects of the work would you like to see continuing/not continuing in future </w:t>
      </w:r>
    </w:p>
    <w:p w14:paraId="61629FAE" w14:textId="077B72D0" w:rsidR="00386822" w:rsidRDefault="00386822" w:rsidP="00386822"/>
    <w:p w14:paraId="449DFE59" w14:textId="346A45CB" w:rsidR="00C8037B" w:rsidRDefault="00386822" w:rsidP="00386822">
      <w:r>
        <w:t>Lastly, i</w:t>
      </w:r>
      <w:r w:rsidR="00C8037B">
        <w:t>s there anything else we’ve not touched on that you’d like to share about your experience of the ELLY project?</w:t>
      </w:r>
    </w:p>
    <w:p w14:paraId="6C0457C8" w14:textId="575B99F4" w:rsidR="00386822" w:rsidRPr="00386822" w:rsidRDefault="00386822" w:rsidP="00386822">
      <w:pPr>
        <w:rPr>
          <w:i/>
        </w:rPr>
      </w:pPr>
      <w:r w:rsidRPr="00386822">
        <w:rPr>
          <w:i/>
        </w:rPr>
        <w:t>(close interview, and thank participant for their time)</w:t>
      </w:r>
    </w:p>
    <w:sectPr w:rsidR="00386822" w:rsidRPr="00386822" w:rsidSect="005C3001">
      <w:headerReference w:type="default" r:id="rId11"/>
      <w:footerReference w:type="default" r:id="rId1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398F5" w16cex:dateUtc="2023-05-08T14:51:00Z"/>
  <w16cex:commentExtensible w16cex:durableId="280397BD" w16cex:dateUtc="2023-05-08T14:43:00Z"/>
  <w16cex:commentExtensible w16cex:durableId="2803973B" w16cex:dateUtc="2023-05-08T14: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805D2" w14:textId="77777777" w:rsidR="004A5BC7" w:rsidRDefault="004A5BC7" w:rsidP="00C20B9E">
      <w:pPr>
        <w:spacing w:after="0" w:line="240" w:lineRule="auto"/>
      </w:pPr>
      <w:r>
        <w:separator/>
      </w:r>
    </w:p>
  </w:endnote>
  <w:endnote w:type="continuationSeparator" w:id="0">
    <w:p w14:paraId="463F29E8" w14:textId="77777777" w:rsidR="004A5BC7" w:rsidRDefault="004A5BC7" w:rsidP="00C20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E36467" w14:textId="67622CDE" w:rsidR="00833FC5" w:rsidRDefault="007B4094">
    <w:pPr>
      <w:pStyle w:val="Footer"/>
    </w:pPr>
    <w:r>
      <w:t xml:space="preserve">12-week </w:t>
    </w:r>
    <w:r w:rsidR="00ED0CE4">
      <w:t xml:space="preserve">Participant interview topic guide </w:t>
    </w:r>
    <w:r w:rsidR="000F33D0">
      <w:t>v</w:t>
    </w:r>
    <w:r w:rsidR="000F33D0">
      <w:t>2</w:t>
    </w:r>
    <w:r w:rsidR="000F33D0">
      <w:t xml:space="preserve"> </w:t>
    </w:r>
    <w:r w:rsidR="000F33D0">
      <w:t>0905</w:t>
    </w:r>
    <w:r w:rsidR="000F33D0">
      <w:t>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B4B86" w14:textId="77777777" w:rsidR="004A5BC7" w:rsidRDefault="004A5BC7" w:rsidP="00C20B9E">
      <w:pPr>
        <w:spacing w:after="0" w:line="240" w:lineRule="auto"/>
      </w:pPr>
      <w:r>
        <w:separator/>
      </w:r>
    </w:p>
  </w:footnote>
  <w:footnote w:type="continuationSeparator" w:id="0">
    <w:p w14:paraId="3A0FF5F2" w14:textId="77777777" w:rsidR="004A5BC7" w:rsidRDefault="004A5BC7" w:rsidP="00C20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2E7AEE" w14:textId="4AE99E91" w:rsidR="00C20B9E" w:rsidRDefault="00C87879" w:rsidP="00C20B9E">
    <w:pPr>
      <w:pStyle w:val="Header"/>
    </w:pPr>
    <w:bookmarkStart w:id="2" w:name="_Hlk133852103"/>
    <w:bookmarkStart w:id="3" w:name="_Hlk133852104"/>
    <w:r>
      <w:rPr>
        <w:noProof/>
        <w:lang w:eastAsia="en-GB"/>
      </w:rPr>
      <w:drawing>
        <wp:anchor distT="0" distB="0" distL="114300" distR="114300" simplePos="0" relativeHeight="251659264" behindDoc="0" locked="0" layoutInCell="1" allowOverlap="1" wp14:anchorId="2D18807F" wp14:editId="035F6356">
          <wp:simplePos x="0" y="0"/>
          <wp:positionH relativeFrom="column">
            <wp:posOffset>5097780</wp:posOffset>
          </wp:positionH>
          <wp:positionV relativeFrom="paragraph">
            <wp:posOffset>-137160</wp:posOffset>
          </wp:positionV>
          <wp:extent cx="1230630" cy="335280"/>
          <wp:effectExtent l="0" t="0" r="7620" b="7620"/>
          <wp:wrapSquare wrapText="bothSides"/>
          <wp:docPr id="6" name="Picture 6" descr="University of Aberd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ersity of Aberdee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0630" cy="3352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20B9E">
      <w:rPr>
        <w:noProof/>
        <w:lang w:eastAsia="en-GB"/>
      </w:rPr>
      <w:drawing>
        <wp:anchor distT="0" distB="0" distL="114300" distR="114300" simplePos="0" relativeHeight="251662336" behindDoc="0" locked="0" layoutInCell="1" allowOverlap="1" wp14:anchorId="3D042C9D" wp14:editId="07777777">
          <wp:simplePos x="0" y="0"/>
          <wp:positionH relativeFrom="column">
            <wp:posOffset>0</wp:posOffset>
          </wp:positionH>
          <wp:positionV relativeFrom="paragraph">
            <wp:posOffset>-245110</wp:posOffset>
          </wp:positionV>
          <wp:extent cx="1095375" cy="569595"/>
          <wp:effectExtent l="0" t="0" r="9525" b="0"/>
          <wp:wrapSquare wrapText="bothSides"/>
          <wp:docPr id="9" name="Picture 9" descr="Logo, company name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Logo, company name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95375" cy="569595"/>
                  </a:xfrm>
                  <a:prstGeom prst="rect">
                    <a:avLst/>
                  </a:prstGeom>
                  <a:noFill/>
                  <a:ln>
                    <a:noFill/>
                  </a:ln>
                </pic:spPr>
              </pic:pic>
            </a:graphicData>
          </a:graphic>
        </wp:anchor>
      </w:drawing>
    </w:r>
    <w:r w:rsidR="00C20B9E">
      <w:rPr>
        <w:noProof/>
        <w:lang w:eastAsia="en-GB"/>
      </w:rPr>
      <w:drawing>
        <wp:anchor distT="0" distB="0" distL="114300" distR="114300" simplePos="0" relativeHeight="251660288" behindDoc="0" locked="0" layoutInCell="1" allowOverlap="1" wp14:anchorId="78315C14" wp14:editId="07777777">
          <wp:simplePos x="0" y="0"/>
          <wp:positionH relativeFrom="column">
            <wp:posOffset>1963420</wp:posOffset>
          </wp:positionH>
          <wp:positionV relativeFrom="paragraph">
            <wp:posOffset>-218440</wp:posOffset>
          </wp:positionV>
          <wp:extent cx="723900" cy="542925"/>
          <wp:effectExtent l="0" t="0" r="0" b="9525"/>
          <wp:wrapSquare wrapText="bothSides"/>
          <wp:docPr id="8" name="Picture 8" descr="NHS Forth Vall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HS Forth Valley"/>
                  <pic:cNvPicPr>
                    <a:picLocks noChangeAspect="1" noChangeArrowheads="1"/>
                  </pic:cNvPicPr>
                </pic:nvPicPr>
                <pic:blipFill>
                  <a:blip r:embed="rId3" r:link="rId4">
                    <a:extLst>
                      <a:ext uri="{28A0092B-C50C-407E-A947-70E740481C1C}">
                        <a14:useLocalDpi xmlns:a14="http://schemas.microsoft.com/office/drawing/2010/main" val="0"/>
                      </a:ext>
                    </a:extLst>
                  </a:blip>
                  <a:srcRect/>
                  <a:stretch>
                    <a:fillRect/>
                  </a:stretch>
                </pic:blipFill>
                <pic:spPr bwMode="auto">
                  <a:xfrm>
                    <a:off x="0" y="0"/>
                    <a:ext cx="723900" cy="542925"/>
                  </a:xfrm>
                  <a:prstGeom prst="rect">
                    <a:avLst/>
                  </a:prstGeom>
                  <a:noFill/>
                  <a:ln>
                    <a:noFill/>
                  </a:ln>
                </pic:spPr>
              </pic:pic>
            </a:graphicData>
          </a:graphic>
        </wp:anchor>
      </w:drawing>
    </w:r>
    <w:r w:rsidR="00C20B9E">
      <w:rPr>
        <w:noProof/>
        <w:lang w:eastAsia="en-GB"/>
      </w:rPr>
      <w:drawing>
        <wp:anchor distT="0" distB="0" distL="114300" distR="114300" simplePos="0" relativeHeight="251661312" behindDoc="0" locked="0" layoutInCell="1" allowOverlap="1" wp14:anchorId="3634A711" wp14:editId="02E3AA7E">
          <wp:simplePos x="0" y="0"/>
          <wp:positionH relativeFrom="column">
            <wp:posOffset>3390900</wp:posOffset>
          </wp:positionH>
          <wp:positionV relativeFrom="paragraph">
            <wp:posOffset>-226695</wp:posOffset>
          </wp:positionV>
          <wp:extent cx="971550" cy="551180"/>
          <wp:effectExtent l="0" t="0" r="0" b="1270"/>
          <wp:wrapSquare wrapText="bothSides"/>
          <wp:docPr id="7" name="Picture 7" descr="Logo, company name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Logo, company name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0" cy="551180"/>
                  </a:xfrm>
                  <a:prstGeom prst="rect">
                    <a:avLst/>
                  </a:prstGeom>
                  <a:noFill/>
                  <a:ln>
                    <a:noFill/>
                  </a:ln>
                </pic:spPr>
              </pic:pic>
            </a:graphicData>
          </a:graphic>
        </wp:anchor>
      </w:drawing>
    </w:r>
  </w:p>
  <w:p w14:paraId="6DFB9E20" w14:textId="77777777" w:rsidR="00C20B9E" w:rsidRDefault="00C20B9E" w:rsidP="00C20B9E">
    <w:pPr>
      <w:pStyle w:val="Header"/>
    </w:pPr>
    <w:r>
      <w:tab/>
    </w:r>
  </w:p>
  <w:bookmarkEnd w:id="2"/>
  <w:bookmarkEnd w:id="3"/>
  <w:p w14:paraId="70DF9E56" w14:textId="77777777" w:rsidR="00C20B9E" w:rsidRDefault="00C20B9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D70B9"/>
    <w:multiLevelType w:val="hybridMultilevel"/>
    <w:tmpl w:val="3A8469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986552"/>
    <w:multiLevelType w:val="hybridMultilevel"/>
    <w:tmpl w:val="A80084F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1A173B5"/>
    <w:multiLevelType w:val="hybridMultilevel"/>
    <w:tmpl w:val="81809A9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1B92717"/>
    <w:multiLevelType w:val="hybridMultilevel"/>
    <w:tmpl w:val="6DCEFA3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6291FD5"/>
    <w:multiLevelType w:val="hybridMultilevel"/>
    <w:tmpl w:val="196A3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067109"/>
    <w:multiLevelType w:val="hybridMultilevel"/>
    <w:tmpl w:val="8B20D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BF787C"/>
    <w:multiLevelType w:val="hybridMultilevel"/>
    <w:tmpl w:val="F3F6D9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EFE0701"/>
    <w:multiLevelType w:val="hybridMultilevel"/>
    <w:tmpl w:val="9EACC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9072CA"/>
    <w:multiLevelType w:val="hybridMultilevel"/>
    <w:tmpl w:val="2392FF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B3E7533"/>
    <w:multiLevelType w:val="hybridMultilevel"/>
    <w:tmpl w:val="040E0DEA"/>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1843869"/>
    <w:multiLevelType w:val="hybridMultilevel"/>
    <w:tmpl w:val="8528E87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16114B"/>
    <w:multiLevelType w:val="hybridMultilevel"/>
    <w:tmpl w:val="3A44C9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E12872"/>
    <w:multiLevelType w:val="hybridMultilevel"/>
    <w:tmpl w:val="A2E482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881AD1"/>
    <w:multiLevelType w:val="hybridMultilevel"/>
    <w:tmpl w:val="0D247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E64B7E"/>
    <w:multiLevelType w:val="hybridMultilevel"/>
    <w:tmpl w:val="B5F61F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25B2415"/>
    <w:multiLevelType w:val="hybridMultilevel"/>
    <w:tmpl w:val="D9B0E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3F2219"/>
    <w:multiLevelType w:val="hybridMultilevel"/>
    <w:tmpl w:val="043CD75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8003646"/>
    <w:multiLevelType w:val="hybridMultilevel"/>
    <w:tmpl w:val="CF929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E95AF1"/>
    <w:multiLevelType w:val="hybridMultilevel"/>
    <w:tmpl w:val="196A3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E071A3"/>
    <w:multiLevelType w:val="hybridMultilevel"/>
    <w:tmpl w:val="F7BEF8E4"/>
    <w:lvl w:ilvl="0" w:tplc="00BC6E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ED64A8"/>
    <w:multiLevelType w:val="hybridMultilevel"/>
    <w:tmpl w:val="8A88E9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33E10CB"/>
    <w:multiLevelType w:val="hybridMultilevel"/>
    <w:tmpl w:val="DBF4B0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500059C"/>
    <w:multiLevelType w:val="hybridMultilevel"/>
    <w:tmpl w:val="CF929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917857"/>
    <w:multiLevelType w:val="hybridMultilevel"/>
    <w:tmpl w:val="F3C6B28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9C36FC"/>
    <w:multiLevelType w:val="hybridMultilevel"/>
    <w:tmpl w:val="435EC8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348546F"/>
    <w:multiLevelType w:val="hybridMultilevel"/>
    <w:tmpl w:val="E6F86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FB487D"/>
    <w:multiLevelType w:val="hybridMultilevel"/>
    <w:tmpl w:val="6D968E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E705690"/>
    <w:multiLevelType w:val="hybridMultilevel"/>
    <w:tmpl w:val="A81839F2"/>
    <w:lvl w:ilvl="0" w:tplc="D816830E">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1"/>
  </w:num>
  <w:num w:numId="3">
    <w:abstractNumId w:val="26"/>
  </w:num>
  <w:num w:numId="4">
    <w:abstractNumId w:val="16"/>
  </w:num>
  <w:num w:numId="5">
    <w:abstractNumId w:val="14"/>
  </w:num>
  <w:num w:numId="6">
    <w:abstractNumId w:val="6"/>
  </w:num>
  <w:num w:numId="7">
    <w:abstractNumId w:val="15"/>
  </w:num>
  <w:num w:numId="8">
    <w:abstractNumId w:val="2"/>
  </w:num>
  <w:num w:numId="9">
    <w:abstractNumId w:val="27"/>
  </w:num>
  <w:num w:numId="10">
    <w:abstractNumId w:val="9"/>
  </w:num>
  <w:num w:numId="11">
    <w:abstractNumId w:val="19"/>
  </w:num>
  <w:num w:numId="12">
    <w:abstractNumId w:val="25"/>
  </w:num>
  <w:num w:numId="13">
    <w:abstractNumId w:val="21"/>
  </w:num>
  <w:num w:numId="14">
    <w:abstractNumId w:val="5"/>
  </w:num>
  <w:num w:numId="15">
    <w:abstractNumId w:val="22"/>
  </w:num>
  <w:num w:numId="16">
    <w:abstractNumId w:val="17"/>
  </w:num>
  <w:num w:numId="17">
    <w:abstractNumId w:val="0"/>
  </w:num>
  <w:num w:numId="18">
    <w:abstractNumId w:val="18"/>
  </w:num>
  <w:num w:numId="19">
    <w:abstractNumId w:val="4"/>
  </w:num>
  <w:num w:numId="20">
    <w:abstractNumId w:val="12"/>
  </w:num>
  <w:num w:numId="21">
    <w:abstractNumId w:val="1"/>
  </w:num>
  <w:num w:numId="22">
    <w:abstractNumId w:val="8"/>
  </w:num>
  <w:num w:numId="23">
    <w:abstractNumId w:val="23"/>
  </w:num>
  <w:num w:numId="24">
    <w:abstractNumId w:val="24"/>
  </w:num>
  <w:num w:numId="25">
    <w:abstractNumId w:val="20"/>
  </w:num>
  <w:num w:numId="26">
    <w:abstractNumId w:val="10"/>
  </w:num>
  <w:num w:numId="27">
    <w:abstractNumId w:val="3"/>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FC0"/>
    <w:rsid w:val="0001078B"/>
    <w:rsid w:val="00013B0B"/>
    <w:rsid w:val="00030055"/>
    <w:rsid w:val="00030E1A"/>
    <w:rsid w:val="00056A42"/>
    <w:rsid w:val="00060013"/>
    <w:rsid w:val="0006769C"/>
    <w:rsid w:val="00067B06"/>
    <w:rsid w:val="0008697A"/>
    <w:rsid w:val="000B17DF"/>
    <w:rsid w:val="000B32E4"/>
    <w:rsid w:val="000B6DA4"/>
    <w:rsid w:val="000D2DC6"/>
    <w:rsid w:val="000F33D0"/>
    <w:rsid w:val="00124FED"/>
    <w:rsid w:val="0015338F"/>
    <w:rsid w:val="0015366D"/>
    <w:rsid w:val="001563AC"/>
    <w:rsid w:val="00163139"/>
    <w:rsid w:val="00185DDD"/>
    <w:rsid w:val="0018718F"/>
    <w:rsid w:val="00193269"/>
    <w:rsid w:val="001A623C"/>
    <w:rsid w:val="001A64FE"/>
    <w:rsid w:val="001B3528"/>
    <w:rsid w:val="001C1535"/>
    <w:rsid w:val="001D00C9"/>
    <w:rsid w:val="001D0201"/>
    <w:rsid w:val="001E551E"/>
    <w:rsid w:val="002011BE"/>
    <w:rsid w:val="002034E1"/>
    <w:rsid w:val="00206C7F"/>
    <w:rsid w:val="00223468"/>
    <w:rsid w:val="0023092E"/>
    <w:rsid w:val="00234B77"/>
    <w:rsid w:val="002476DD"/>
    <w:rsid w:val="00256FC8"/>
    <w:rsid w:val="0027236F"/>
    <w:rsid w:val="00275E6B"/>
    <w:rsid w:val="00291B22"/>
    <w:rsid w:val="002D3EBF"/>
    <w:rsid w:val="002E6F66"/>
    <w:rsid w:val="00342037"/>
    <w:rsid w:val="00347C3C"/>
    <w:rsid w:val="00367A37"/>
    <w:rsid w:val="00386822"/>
    <w:rsid w:val="003A352B"/>
    <w:rsid w:val="003C4833"/>
    <w:rsid w:val="003E454D"/>
    <w:rsid w:val="003F5B3D"/>
    <w:rsid w:val="003F79BF"/>
    <w:rsid w:val="004078BD"/>
    <w:rsid w:val="00420CBD"/>
    <w:rsid w:val="004278A0"/>
    <w:rsid w:val="004528CE"/>
    <w:rsid w:val="00483A9E"/>
    <w:rsid w:val="00484058"/>
    <w:rsid w:val="004A5BC7"/>
    <w:rsid w:val="004B7149"/>
    <w:rsid w:val="004E4E95"/>
    <w:rsid w:val="004F494B"/>
    <w:rsid w:val="004F5127"/>
    <w:rsid w:val="004F5A0C"/>
    <w:rsid w:val="004F717A"/>
    <w:rsid w:val="00504BD1"/>
    <w:rsid w:val="0052344A"/>
    <w:rsid w:val="00540FC4"/>
    <w:rsid w:val="005514FC"/>
    <w:rsid w:val="005577C3"/>
    <w:rsid w:val="005747BC"/>
    <w:rsid w:val="00584C2E"/>
    <w:rsid w:val="005923D6"/>
    <w:rsid w:val="005A03D9"/>
    <w:rsid w:val="005A4E72"/>
    <w:rsid w:val="005B2C63"/>
    <w:rsid w:val="005B36A1"/>
    <w:rsid w:val="005B47E3"/>
    <w:rsid w:val="005B4D2D"/>
    <w:rsid w:val="005B5706"/>
    <w:rsid w:val="005B7008"/>
    <w:rsid w:val="005C3001"/>
    <w:rsid w:val="005D2E4E"/>
    <w:rsid w:val="005E2D89"/>
    <w:rsid w:val="0060101F"/>
    <w:rsid w:val="00614B76"/>
    <w:rsid w:val="00623243"/>
    <w:rsid w:val="00627696"/>
    <w:rsid w:val="006301BC"/>
    <w:rsid w:val="0063511E"/>
    <w:rsid w:val="00643EA7"/>
    <w:rsid w:val="006475D4"/>
    <w:rsid w:val="0065465C"/>
    <w:rsid w:val="00677545"/>
    <w:rsid w:val="00682FE0"/>
    <w:rsid w:val="006901B4"/>
    <w:rsid w:val="00692B8F"/>
    <w:rsid w:val="006A260D"/>
    <w:rsid w:val="006A547F"/>
    <w:rsid w:val="006A57FE"/>
    <w:rsid w:val="006A6B1A"/>
    <w:rsid w:val="006B127B"/>
    <w:rsid w:val="006D054E"/>
    <w:rsid w:val="006D34C6"/>
    <w:rsid w:val="006F17CD"/>
    <w:rsid w:val="0070588B"/>
    <w:rsid w:val="00724D88"/>
    <w:rsid w:val="00725BBF"/>
    <w:rsid w:val="007321F1"/>
    <w:rsid w:val="00742382"/>
    <w:rsid w:val="007459DB"/>
    <w:rsid w:val="00746796"/>
    <w:rsid w:val="007712C2"/>
    <w:rsid w:val="00772494"/>
    <w:rsid w:val="00790A9E"/>
    <w:rsid w:val="00795E73"/>
    <w:rsid w:val="007A6C50"/>
    <w:rsid w:val="007B4094"/>
    <w:rsid w:val="007C0839"/>
    <w:rsid w:val="007C5058"/>
    <w:rsid w:val="007D058A"/>
    <w:rsid w:val="007D141B"/>
    <w:rsid w:val="007E2208"/>
    <w:rsid w:val="007F0C4B"/>
    <w:rsid w:val="007F3845"/>
    <w:rsid w:val="008100B1"/>
    <w:rsid w:val="00827991"/>
    <w:rsid w:val="008301AA"/>
    <w:rsid w:val="00831957"/>
    <w:rsid w:val="00833FC5"/>
    <w:rsid w:val="00836752"/>
    <w:rsid w:val="00841C2B"/>
    <w:rsid w:val="00847406"/>
    <w:rsid w:val="00847FC5"/>
    <w:rsid w:val="00867A7B"/>
    <w:rsid w:val="0087709D"/>
    <w:rsid w:val="00882865"/>
    <w:rsid w:val="008B018A"/>
    <w:rsid w:val="008B6513"/>
    <w:rsid w:val="008B672F"/>
    <w:rsid w:val="00900B04"/>
    <w:rsid w:val="00913571"/>
    <w:rsid w:val="00936949"/>
    <w:rsid w:val="00945602"/>
    <w:rsid w:val="009512A7"/>
    <w:rsid w:val="00957152"/>
    <w:rsid w:val="00961D29"/>
    <w:rsid w:val="009909A4"/>
    <w:rsid w:val="009C0357"/>
    <w:rsid w:val="009D6066"/>
    <w:rsid w:val="009E6B23"/>
    <w:rsid w:val="009F7C7C"/>
    <w:rsid w:val="00A223AE"/>
    <w:rsid w:val="00A24B00"/>
    <w:rsid w:val="00A27361"/>
    <w:rsid w:val="00A302DA"/>
    <w:rsid w:val="00A36826"/>
    <w:rsid w:val="00A42757"/>
    <w:rsid w:val="00A43FDE"/>
    <w:rsid w:val="00A443ED"/>
    <w:rsid w:val="00A53A6C"/>
    <w:rsid w:val="00A739A5"/>
    <w:rsid w:val="00A74FCF"/>
    <w:rsid w:val="00A95451"/>
    <w:rsid w:val="00A96CD3"/>
    <w:rsid w:val="00AB196B"/>
    <w:rsid w:val="00AB4579"/>
    <w:rsid w:val="00AB4F5E"/>
    <w:rsid w:val="00AD3E89"/>
    <w:rsid w:val="00AE78C2"/>
    <w:rsid w:val="00AE7EFC"/>
    <w:rsid w:val="00B0122A"/>
    <w:rsid w:val="00B24449"/>
    <w:rsid w:val="00B37141"/>
    <w:rsid w:val="00B40FE8"/>
    <w:rsid w:val="00B4707F"/>
    <w:rsid w:val="00B57F92"/>
    <w:rsid w:val="00B66A67"/>
    <w:rsid w:val="00B910C1"/>
    <w:rsid w:val="00BA45F0"/>
    <w:rsid w:val="00BB1ED9"/>
    <w:rsid w:val="00BB22DB"/>
    <w:rsid w:val="00BB4C92"/>
    <w:rsid w:val="00BB7368"/>
    <w:rsid w:val="00BC1BA2"/>
    <w:rsid w:val="00BE70C6"/>
    <w:rsid w:val="00BF24DD"/>
    <w:rsid w:val="00BF7C76"/>
    <w:rsid w:val="00C0433C"/>
    <w:rsid w:val="00C20B9E"/>
    <w:rsid w:val="00C26BC2"/>
    <w:rsid w:val="00C31817"/>
    <w:rsid w:val="00C34DAC"/>
    <w:rsid w:val="00C6085D"/>
    <w:rsid w:val="00C655A5"/>
    <w:rsid w:val="00C728F6"/>
    <w:rsid w:val="00C757EC"/>
    <w:rsid w:val="00C76F83"/>
    <w:rsid w:val="00C77D67"/>
    <w:rsid w:val="00C8037B"/>
    <w:rsid w:val="00C87879"/>
    <w:rsid w:val="00C952D1"/>
    <w:rsid w:val="00CA4636"/>
    <w:rsid w:val="00CD49D1"/>
    <w:rsid w:val="00CE7FEB"/>
    <w:rsid w:val="00D24CD5"/>
    <w:rsid w:val="00D3260C"/>
    <w:rsid w:val="00D438F7"/>
    <w:rsid w:val="00D65C6B"/>
    <w:rsid w:val="00D82D8A"/>
    <w:rsid w:val="00D91652"/>
    <w:rsid w:val="00D924CF"/>
    <w:rsid w:val="00D9716F"/>
    <w:rsid w:val="00DA70A6"/>
    <w:rsid w:val="00DC6C2A"/>
    <w:rsid w:val="00DD01A0"/>
    <w:rsid w:val="00DE40ED"/>
    <w:rsid w:val="00E04373"/>
    <w:rsid w:val="00E156AA"/>
    <w:rsid w:val="00E422A6"/>
    <w:rsid w:val="00E4429F"/>
    <w:rsid w:val="00E45CA6"/>
    <w:rsid w:val="00E732BD"/>
    <w:rsid w:val="00E75276"/>
    <w:rsid w:val="00EB1531"/>
    <w:rsid w:val="00EC2277"/>
    <w:rsid w:val="00EC3687"/>
    <w:rsid w:val="00ED0CE4"/>
    <w:rsid w:val="00EF26AC"/>
    <w:rsid w:val="00F221AF"/>
    <w:rsid w:val="00F250EF"/>
    <w:rsid w:val="00F31192"/>
    <w:rsid w:val="00F32100"/>
    <w:rsid w:val="00F52098"/>
    <w:rsid w:val="00F6109C"/>
    <w:rsid w:val="00F7042C"/>
    <w:rsid w:val="00F77CB4"/>
    <w:rsid w:val="00F80100"/>
    <w:rsid w:val="00F832F4"/>
    <w:rsid w:val="00F91FE1"/>
    <w:rsid w:val="00F946EC"/>
    <w:rsid w:val="00F97FDA"/>
    <w:rsid w:val="00FA1485"/>
    <w:rsid w:val="00FA2FB4"/>
    <w:rsid w:val="00FB3090"/>
    <w:rsid w:val="00FC348D"/>
    <w:rsid w:val="00FC4B30"/>
    <w:rsid w:val="00FD4E5D"/>
    <w:rsid w:val="00FD4FC0"/>
    <w:rsid w:val="00FE20CC"/>
    <w:rsid w:val="1FC2F8A2"/>
    <w:rsid w:val="214827FB"/>
    <w:rsid w:val="41F5B562"/>
    <w:rsid w:val="4D8248D9"/>
    <w:rsid w:val="5685E92D"/>
    <w:rsid w:val="72A1A429"/>
    <w:rsid w:val="743D7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FFCE2"/>
  <w15:docId w15:val="{A3CB5EBA-61AE-47BE-9886-2FCC3782E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0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0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0B9E"/>
  </w:style>
  <w:style w:type="paragraph" w:styleId="Footer">
    <w:name w:val="footer"/>
    <w:basedOn w:val="Normal"/>
    <w:link w:val="FooterChar"/>
    <w:uiPriority w:val="99"/>
    <w:unhideWhenUsed/>
    <w:rsid w:val="00C20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0B9E"/>
  </w:style>
  <w:style w:type="paragraph" w:styleId="ListParagraph">
    <w:name w:val="List Paragraph"/>
    <w:basedOn w:val="Normal"/>
    <w:uiPriority w:val="34"/>
    <w:qFormat/>
    <w:rsid w:val="00FD4E5D"/>
    <w:pPr>
      <w:ind w:left="720"/>
      <w:contextualSpacing/>
    </w:pPr>
  </w:style>
  <w:style w:type="paragraph" w:styleId="Revision">
    <w:name w:val="Revision"/>
    <w:hidden/>
    <w:uiPriority w:val="99"/>
    <w:semiHidden/>
    <w:rsid w:val="00A43FDE"/>
    <w:pPr>
      <w:spacing w:after="0" w:line="240" w:lineRule="auto"/>
    </w:pPr>
  </w:style>
  <w:style w:type="character" w:styleId="CommentReference">
    <w:name w:val="annotation reference"/>
    <w:basedOn w:val="DefaultParagraphFont"/>
    <w:uiPriority w:val="99"/>
    <w:semiHidden/>
    <w:unhideWhenUsed/>
    <w:rsid w:val="007F0C4B"/>
    <w:rPr>
      <w:sz w:val="16"/>
      <w:szCs w:val="16"/>
    </w:rPr>
  </w:style>
  <w:style w:type="paragraph" w:styleId="CommentText">
    <w:name w:val="annotation text"/>
    <w:basedOn w:val="Normal"/>
    <w:link w:val="CommentTextChar"/>
    <w:uiPriority w:val="99"/>
    <w:unhideWhenUsed/>
    <w:rsid w:val="007F0C4B"/>
    <w:pPr>
      <w:spacing w:line="240" w:lineRule="auto"/>
    </w:pPr>
    <w:rPr>
      <w:sz w:val="20"/>
      <w:szCs w:val="20"/>
    </w:rPr>
  </w:style>
  <w:style w:type="character" w:customStyle="1" w:styleId="CommentTextChar">
    <w:name w:val="Comment Text Char"/>
    <w:basedOn w:val="DefaultParagraphFont"/>
    <w:link w:val="CommentText"/>
    <w:uiPriority w:val="99"/>
    <w:rsid w:val="007F0C4B"/>
    <w:rPr>
      <w:sz w:val="20"/>
      <w:szCs w:val="20"/>
    </w:rPr>
  </w:style>
  <w:style w:type="paragraph" w:styleId="CommentSubject">
    <w:name w:val="annotation subject"/>
    <w:basedOn w:val="CommentText"/>
    <w:next w:val="CommentText"/>
    <w:link w:val="CommentSubjectChar"/>
    <w:uiPriority w:val="99"/>
    <w:semiHidden/>
    <w:unhideWhenUsed/>
    <w:rsid w:val="007F0C4B"/>
    <w:rPr>
      <w:b/>
      <w:bCs/>
    </w:rPr>
  </w:style>
  <w:style w:type="character" w:customStyle="1" w:styleId="CommentSubjectChar">
    <w:name w:val="Comment Subject Char"/>
    <w:basedOn w:val="CommentTextChar"/>
    <w:link w:val="CommentSubject"/>
    <w:uiPriority w:val="99"/>
    <w:semiHidden/>
    <w:rsid w:val="007F0C4B"/>
    <w:rPr>
      <w:b/>
      <w:bCs/>
      <w:sz w:val="20"/>
      <w:szCs w:val="20"/>
    </w:rPr>
  </w:style>
  <w:style w:type="character" w:customStyle="1" w:styleId="authors">
    <w:name w:val="authors"/>
    <w:basedOn w:val="DefaultParagraphFont"/>
    <w:rsid w:val="005A4E72"/>
  </w:style>
  <w:style w:type="character" w:customStyle="1" w:styleId="Date1">
    <w:name w:val="Date1"/>
    <w:basedOn w:val="DefaultParagraphFont"/>
    <w:rsid w:val="005A4E72"/>
  </w:style>
  <w:style w:type="character" w:customStyle="1" w:styleId="arttitle">
    <w:name w:val="art_title"/>
    <w:basedOn w:val="DefaultParagraphFont"/>
    <w:rsid w:val="005A4E72"/>
  </w:style>
  <w:style w:type="character" w:customStyle="1" w:styleId="serialtitle">
    <w:name w:val="serial_title"/>
    <w:basedOn w:val="DefaultParagraphFont"/>
    <w:rsid w:val="005A4E72"/>
  </w:style>
  <w:style w:type="character" w:customStyle="1" w:styleId="volumeissue">
    <w:name w:val="volume_issue"/>
    <w:basedOn w:val="DefaultParagraphFont"/>
    <w:rsid w:val="005A4E72"/>
  </w:style>
  <w:style w:type="character" w:customStyle="1" w:styleId="pagerange">
    <w:name w:val="page_range"/>
    <w:basedOn w:val="DefaultParagraphFont"/>
    <w:rsid w:val="005A4E72"/>
  </w:style>
  <w:style w:type="character" w:customStyle="1" w:styleId="doilink">
    <w:name w:val="doi_link"/>
    <w:basedOn w:val="DefaultParagraphFont"/>
    <w:rsid w:val="005A4E72"/>
  </w:style>
  <w:style w:type="character" w:styleId="Hyperlink">
    <w:name w:val="Hyperlink"/>
    <w:basedOn w:val="DefaultParagraphFont"/>
    <w:uiPriority w:val="99"/>
    <w:semiHidden/>
    <w:unhideWhenUsed/>
    <w:rsid w:val="005A4E72"/>
    <w:rPr>
      <w:color w:val="0000FF"/>
      <w:u w:val="single"/>
    </w:rPr>
  </w:style>
  <w:style w:type="character" w:customStyle="1" w:styleId="cf01">
    <w:name w:val="cf01"/>
    <w:basedOn w:val="DefaultParagraphFont"/>
    <w:rsid w:val="007D058A"/>
    <w:rPr>
      <w:rFonts w:ascii="Segoe UI" w:hAnsi="Segoe UI" w:cs="Segoe UI" w:hint="default"/>
      <w:sz w:val="18"/>
      <w:szCs w:val="18"/>
    </w:rPr>
  </w:style>
  <w:style w:type="table" w:styleId="TableGrid">
    <w:name w:val="Table Grid"/>
    <w:basedOn w:val="TableNormal"/>
    <w:uiPriority w:val="59"/>
    <w:rsid w:val="005E2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E2D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E2D89"/>
  </w:style>
  <w:style w:type="character" w:customStyle="1" w:styleId="eop">
    <w:name w:val="eop"/>
    <w:basedOn w:val="DefaultParagraphFont"/>
    <w:rsid w:val="005E2D89"/>
  </w:style>
  <w:style w:type="paragraph" w:styleId="BalloonText">
    <w:name w:val="Balloon Text"/>
    <w:basedOn w:val="Normal"/>
    <w:link w:val="BalloonTextChar"/>
    <w:uiPriority w:val="99"/>
    <w:semiHidden/>
    <w:unhideWhenUsed/>
    <w:rsid w:val="00420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C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png"/><Relationship Id="rId5" Type="http://schemas.openxmlformats.org/officeDocument/2006/relationships/image" Target="media/image4.jpeg"/><Relationship Id="rId4" Type="http://schemas.openxmlformats.org/officeDocument/2006/relationships/image" Target="https://nhsforthvalley.com/wp-content/uploads/2014/01/Logo.j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e4eaad7-78cd-4b26-beef-dd432fefae5d">
      <Terms xmlns="http://schemas.microsoft.com/office/infopath/2007/PartnerControls"/>
    </lcf76f155ced4ddcb4097134ff3c332f>
    <TaxCatchAll xmlns="ca20396c-df9a-4d22-9e41-6b3772298e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9" ma:contentTypeDescription="Create a new document." ma:contentTypeScope="" ma:versionID="622df5a1f20552ba6482b0b1ccc7af9f">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c5876be91b7bcc4ec59aef8631fe01e2"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363a4ed-cbb7-45f2-a6c6-bd823bdb396b}" ma:internalName="TaxCatchAll" ma:showField="CatchAllData" ma:web="ca20396c-df9a-4d22-9e41-6b3772298e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8C65A-F70E-47D1-B8AA-DDA2E202E00A}">
  <ds:schemaRefs>
    <ds:schemaRef ds:uri="http://schemas.microsoft.com/office/2006/documentManagement/types"/>
    <ds:schemaRef ds:uri="ca20396c-df9a-4d22-9e41-6b3772298ea7"/>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fe4eaad7-78cd-4b26-beef-dd432fefae5d"/>
    <ds:schemaRef ds:uri="http://www.w3.org/XML/1998/namespace"/>
    <ds:schemaRef ds:uri="http://purl.org/dc/dcmitype/"/>
  </ds:schemaRefs>
</ds:datastoreItem>
</file>

<file path=customXml/itemProps2.xml><?xml version="1.0" encoding="utf-8"?>
<ds:datastoreItem xmlns:ds="http://schemas.openxmlformats.org/officeDocument/2006/customXml" ds:itemID="{656CB31D-0AB6-42F6-B84F-5FE8AE23A3D8}">
  <ds:schemaRefs>
    <ds:schemaRef ds:uri="http://schemas.microsoft.com/sharepoint/v3/contenttype/forms"/>
  </ds:schemaRefs>
</ds:datastoreItem>
</file>

<file path=customXml/itemProps3.xml><?xml version="1.0" encoding="utf-8"?>
<ds:datastoreItem xmlns:ds="http://schemas.openxmlformats.org/officeDocument/2006/customXml" ds:itemID="{82036F4E-CCF4-4D58-BCEC-7CFB849CF4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4eaad7-78cd-4b26-beef-dd432fefae5d"/>
    <ds:schemaRef ds:uri="ca20396c-df9a-4d22-9e41-6b3772298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8BA85E-CB39-4868-A975-9F84A2534BDA}">
  <ds:schemaRefs>
    <ds:schemaRef ds:uri="http://schemas.openxmlformats.org/officeDocument/2006/bibliography"/>
  </ds:schemaRefs>
</ds:datastoreItem>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HS Forth Valley</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onda Archibald</dc:creator>
  <cp:lastModifiedBy>Cowie, Julie</cp:lastModifiedBy>
  <cp:revision>2</cp:revision>
  <cp:lastPrinted>2022-07-12T11:04:00Z</cp:lastPrinted>
  <dcterms:created xsi:type="dcterms:W3CDTF">2024-08-08T09:47:00Z</dcterms:created>
  <dcterms:modified xsi:type="dcterms:W3CDTF">2024-08-0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